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lang w:val="en-GB"/>
        </w:rPr>
      </w:pPr>
      <w:r>
        <w:rPr>
          <w:rFonts w:cs="Times New Roman" w:ascii="Times New Roman" w:hAnsi="Times New Roman"/>
          <w:b/>
          <w:lang w:val="en-GB"/>
        </w:rPr>
        <w:t>Supporting Information</w:t>
      </w:r>
    </w:p>
    <w:p>
      <w:pPr>
        <w:pStyle w:val="Normal"/>
        <w:spacing w:lineRule="auto" w:line="480"/>
        <w:jc w:val="both"/>
        <w:rPr/>
      </w:pPr>
      <w:r>
        <w:rPr>
          <w:rFonts w:cs="Times New Roman" w:ascii="Times New Roman" w:hAnsi="Times New Roman"/>
          <w:b/>
          <w:lang w:val="en-GB"/>
        </w:rPr>
        <w:t>Table S1: Individual data points on 199 hemodialysis patients studied by MRI, and CHAID decision-tree learning analysis of the maximal standard dose of parenteral iron.</w:t>
      </w:r>
    </w:p>
    <w:p>
      <w:pPr>
        <w:pStyle w:val="Normal"/>
        <w:spacing w:lineRule="auto" w:line="480"/>
        <w:jc w:val="both"/>
        <w:rPr/>
      </w:pPr>
      <w:r>
        <w:rPr>
          <w:rFonts w:cs="Times New Roman" w:ascii="Times New Roman" w:hAnsi="Times New Roman"/>
          <w:lang w:val="en-GB"/>
        </w:rPr>
        <w:t>French law defines these data as personal information in the possession of the patients' physicians; after extraction from the medical charts, they were rendered anonymous and an ID number was randomly attributed to each patient independently of age, gender, dialysis vintage and date of inclusion in the study.</w:t>
      </w:r>
    </w:p>
    <w:p>
      <w:pPr>
        <w:pStyle w:val="Normal"/>
        <w:spacing w:lineRule="auto" w:line="480"/>
        <w:rPr>
          <w:rFonts w:ascii="Times New Roman" w:hAnsi="Times New Roman" w:cs="Times New Roman"/>
          <w:b/>
          <w:b/>
          <w:lang w:val="en-GB"/>
        </w:rPr>
      </w:pPr>
      <w:r>
        <w:rPr>
          <w:rFonts w:cs="Times New Roman" w:ascii="Times New Roman" w:hAnsi="Times New Roman"/>
          <w:b/>
          <w:lang w:val="en-GB"/>
        </w:rPr>
      </w:r>
    </w:p>
    <w:tbl>
      <w:tblPr>
        <w:tblW w:w="8701" w:type="dxa"/>
        <w:jc w:val="left"/>
        <w:tblInd w:w="-61" w:type="dxa"/>
        <w:tblLayout w:type="fixed"/>
        <w:tblCellMar>
          <w:top w:w="0" w:type="dxa"/>
          <w:left w:w="54" w:type="dxa"/>
          <w:bottom w:w="0" w:type="dxa"/>
          <w:right w:w="54" w:type="dxa"/>
        </w:tblCellMar>
      </w:tblPr>
      <w:tblGrid>
        <w:gridCol w:w="1724"/>
        <w:gridCol w:w="1191"/>
        <w:gridCol w:w="2242"/>
        <w:gridCol w:w="1843"/>
        <w:gridCol w:w="1701"/>
      </w:tblGrid>
      <w:tr>
        <w:trPr>
          <w:trHeight w:val="1255"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napToGrid w:val="false"/>
              <w:jc w:val="center"/>
              <w:rPr>
                <w:rFonts w:ascii="Verdana" w:hAnsi="Verdana" w:cs="Verdana"/>
                <w:b/>
                <w:b/>
                <w:bCs/>
                <w:sz w:val="22"/>
                <w:szCs w:val="22"/>
              </w:rPr>
            </w:pPr>
            <w:r>
              <w:rPr>
                <w:rFonts w:cs="Verdana" w:ascii="Verdana" w:hAnsi="Verdana"/>
                <w:b/>
                <w:bCs/>
                <w:sz w:val="22"/>
                <w:szCs w:val="22"/>
              </w:rPr>
            </w:r>
          </w:p>
          <w:p>
            <w:pPr>
              <w:pStyle w:val="Normal"/>
              <w:widowControl w:val="false"/>
              <w:autoSpaceDE w:val="false"/>
              <w:jc w:val="center"/>
              <w:rPr>
                <w:rFonts w:ascii="Verdana" w:hAnsi="Verdana" w:cs="Verdana"/>
                <w:b/>
                <w:b/>
                <w:bCs/>
                <w:sz w:val="22"/>
                <w:szCs w:val="22"/>
              </w:rPr>
            </w:pPr>
            <w:r>
              <w:rPr>
                <w:rFonts w:cs="Verdana" w:ascii="Verdana" w:hAnsi="Verdana"/>
                <w:b/>
                <w:bCs/>
                <w:sz w:val="22"/>
                <w:szCs w:val="22"/>
              </w:rPr>
              <w:t>LIC at MRI micromol/g</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napToGrid w:val="false"/>
              <w:jc w:val="center"/>
              <w:rPr>
                <w:rFonts w:ascii="Verdana" w:hAnsi="Verdana" w:cs="Verdana"/>
                <w:b/>
                <w:b/>
                <w:bCs/>
                <w:sz w:val="22"/>
                <w:szCs w:val="22"/>
              </w:rPr>
            </w:pPr>
            <w:r>
              <w:rPr>
                <w:rFonts w:cs="Verdana" w:ascii="Verdana" w:hAnsi="Verdana"/>
                <w:b/>
                <w:bCs/>
                <w:sz w:val="22"/>
                <w:szCs w:val="22"/>
              </w:rPr>
            </w:r>
          </w:p>
          <w:p>
            <w:pPr>
              <w:pStyle w:val="Normal"/>
              <w:widowControl w:val="false"/>
              <w:autoSpaceDE w:val="false"/>
              <w:jc w:val="center"/>
              <w:rPr>
                <w:rFonts w:ascii="Verdana" w:hAnsi="Verdana" w:cs="Verdana"/>
                <w:b/>
                <w:b/>
                <w:bCs/>
                <w:sz w:val="22"/>
                <w:szCs w:val="22"/>
              </w:rPr>
            </w:pPr>
            <w:r>
              <w:rPr>
                <w:rFonts w:cs="Verdana" w:ascii="Verdana" w:hAnsi="Verdana"/>
                <w:b/>
                <w:bCs/>
                <w:sz w:val="22"/>
                <w:szCs w:val="22"/>
              </w:rPr>
              <w:t>Age (Years)</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napToGrid w:val="false"/>
              <w:jc w:val="center"/>
              <w:rPr>
                <w:rFonts w:ascii="Verdana" w:hAnsi="Verdana" w:cs="Verdana"/>
                <w:b/>
                <w:b/>
                <w:bCs/>
                <w:sz w:val="22"/>
                <w:szCs w:val="22"/>
              </w:rPr>
            </w:pPr>
            <w:r>
              <w:rPr>
                <w:rFonts w:cs="Verdana" w:ascii="Verdana" w:hAnsi="Verdana"/>
                <w:b/>
                <w:bCs/>
                <w:sz w:val="22"/>
                <w:szCs w:val="22"/>
              </w:rPr>
            </w:r>
          </w:p>
          <w:p>
            <w:pPr>
              <w:pStyle w:val="Normal"/>
              <w:widowControl w:val="false"/>
              <w:autoSpaceDE w:val="false"/>
              <w:jc w:val="center"/>
              <w:rPr/>
            </w:pPr>
            <w:r>
              <w:rPr>
                <w:rFonts w:cs="Verdana" w:ascii="Verdana" w:hAnsi="Verdana"/>
                <w:b/>
                <w:bCs/>
                <w:sz w:val="22"/>
                <w:szCs w:val="22"/>
              </w:rPr>
              <w:t>Gender     (Male= 0; female=1)</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napToGrid w:val="false"/>
              <w:jc w:val="center"/>
              <w:rPr>
                <w:rFonts w:ascii="Verdana" w:hAnsi="Verdana" w:cs="Verdana"/>
                <w:b/>
                <w:b/>
                <w:bCs/>
                <w:sz w:val="22"/>
                <w:szCs w:val="22"/>
              </w:rPr>
            </w:pPr>
            <w:r>
              <w:rPr>
                <w:rFonts w:cs="Verdana" w:ascii="Verdana" w:hAnsi="Verdana"/>
                <w:b/>
                <w:bCs/>
                <w:sz w:val="22"/>
                <w:szCs w:val="22"/>
              </w:rPr>
            </w:r>
          </w:p>
          <w:p>
            <w:pPr>
              <w:pStyle w:val="Normal"/>
              <w:widowControl w:val="false"/>
              <w:autoSpaceDE w:val="false"/>
              <w:jc w:val="center"/>
              <w:rPr>
                <w:rFonts w:ascii="Verdana" w:hAnsi="Verdana" w:cs="Verdana"/>
                <w:b/>
                <w:b/>
                <w:bCs/>
                <w:sz w:val="22"/>
                <w:szCs w:val="22"/>
              </w:rPr>
            </w:pPr>
            <w:r>
              <w:rPr>
                <w:rFonts w:cs="Verdana" w:ascii="Verdana" w:hAnsi="Verdana"/>
                <w:b/>
                <w:bCs/>
                <w:sz w:val="22"/>
                <w:szCs w:val="22"/>
              </w:rPr>
              <w:t>Iron dose (mg/month)</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napToGrid w:val="false"/>
              <w:jc w:val="center"/>
              <w:rPr>
                <w:rFonts w:ascii="Verdana" w:hAnsi="Verdana" w:cs="Verdana"/>
                <w:b/>
                <w:b/>
                <w:bCs/>
                <w:sz w:val="22"/>
                <w:szCs w:val="22"/>
              </w:rPr>
            </w:pPr>
            <w:r>
              <w:rPr>
                <w:rFonts w:cs="Verdana" w:ascii="Verdana" w:hAnsi="Verdana"/>
                <w:b/>
                <w:bCs/>
                <w:sz w:val="22"/>
                <w:szCs w:val="22"/>
              </w:rPr>
            </w:r>
          </w:p>
          <w:p>
            <w:pPr>
              <w:pStyle w:val="Normal"/>
              <w:widowControl w:val="false"/>
              <w:autoSpaceDE w:val="false"/>
              <w:jc w:val="center"/>
              <w:rPr>
                <w:rFonts w:ascii="Verdana" w:hAnsi="Verdana" w:cs="Verdana"/>
                <w:b/>
                <w:b/>
                <w:bCs/>
                <w:sz w:val="22"/>
                <w:szCs w:val="22"/>
              </w:rPr>
            </w:pPr>
            <w:r>
              <w:rPr>
                <w:rFonts w:cs="Verdana" w:ascii="Verdana" w:hAnsi="Verdana"/>
                <w:b/>
                <w:bCs/>
                <w:sz w:val="22"/>
                <w:szCs w:val="22"/>
              </w:rPr>
              <w:t>Hepcidine (ng/ml)</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65</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52</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224,07</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05,72</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340</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74</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69,18</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51,87</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60</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59</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0</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354,5</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4,53</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20</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59</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0</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200</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3,04</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90</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47</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38,82</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44,93</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230</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69</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0</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217,09</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770,12</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50</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84</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272,7</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51,38</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90</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60</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0</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14,29</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51,87</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65</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69</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0</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271,43</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7,7</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30</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32</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0</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0</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29,86</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95</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51</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0</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300</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30,29</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00</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43</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0</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416,7</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75,77</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40</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50</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35</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554,78</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5</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41</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0</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0</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0,74</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00</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42</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225</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51,87</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270</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75</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0</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50</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86,35</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70</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76</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0</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97,44</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51,87</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270</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61</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0</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84,21</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408,81</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30</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36</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0</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26,19</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44,02</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5</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42</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0</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50</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3,68</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60</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33</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0</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87,5</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250,21</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65</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49</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0</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220</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47,25</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5</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74</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0</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77,8</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5,77</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210</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67</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29,79</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473,33</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45</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78</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0</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65,31</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51,87</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300</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71</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0</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221,43</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779,85</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60</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35</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0</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0</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5,25</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20</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44</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330</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44,57</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50</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75</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0</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57,14</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74,84</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70</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46</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333,33</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20,66</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200</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37</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0</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290</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36,36</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60</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77</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0</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380</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0,84</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5</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76</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0</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267,9</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10,61</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40</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89</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0</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262,5</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3,03</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270</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58</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0</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72,73</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41,61</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290</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59</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52,5</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237,63</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310</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52</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343,16</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035,5</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60</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42</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0</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50,58</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6,98</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200</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43</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265,28</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23</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40</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65</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0</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361,5</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56,83</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220</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72</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0</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283,33</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51,87</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250</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47</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08,9</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274,64</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250</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55</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82,43</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206,52</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70</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69</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0</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650</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5,04</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220</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82</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0</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900</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59</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45</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78</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0</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74,29</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52,33</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250</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76</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0</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02,75</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516,83</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77</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44</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29,17</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234</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20</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78</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0</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466,67</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211,89</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240</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84</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0</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58,97</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51,87</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5</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72</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0</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00</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6,18</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300</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73</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0</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337,84</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65</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74</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10,29</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1,11</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50</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75</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0</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23,53</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218,95</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00</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23</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0</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523,1</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3,65</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200</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35</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0</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347,1</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2,85</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300</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84</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0</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223,08</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51,87</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330</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65</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0</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816,67</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51,87</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85</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70</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0</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383,3</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85,96</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60</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81</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0</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440</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22,33</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220</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79</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0</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39,47</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41,3</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310</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67</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0</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75</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13,7</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90</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63</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0</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65,38</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51,87</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90</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79</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200</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6,53</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30</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52</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0</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0</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44,35</w:t>
            </w:r>
          </w:p>
        </w:tc>
      </w:tr>
      <w:tr>
        <w:trPr>
          <w:trHeight w:val="300" w:hRule="atLeast"/>
        </w:trPr>
        <w:tc>
          <w:tcPr>
            <w:tcW w:w="1724" w:type="dxa"/>
            <w:tcBorders>
              <w:top w:val="single" w:sz="6" w:space="0" w:color="000000"/>
              <w:left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320</w:t>
            </w:r>
          </w:p>
        </w:tc>
        <w:tc>
          <w:tcPr>
            <w:tcW w:w="1191" w:type="dxa"/>
            <w:tcBorders>
              <w:top w:val="single" w:sz="6" w:space="0" w:color="000000"/>
              <w:left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73</w:t>
            </w:r>
          </w:p>
        </w:tc>
        <w:tc>
          <w:tcPr>
            <w:tcW w:w="2242" w:type="dxa"/>
            <w:tcBorders>
              <w:top w:val="single" w:sz="6" w:space="0" w:color="000000"/>
              <w:left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w:t>
            </w:r>
          </w:p>
        </w:tc>
        <w:tc>
          <w:tcPr>
            <w:tcW w:w="1843" w:type="dxa"/>
            <w:tcBorders>
              <w:top w:val="single" w:sz="6" w:space="0" w:color="000000"/>
              <w:left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564,7</w:t>
            </w:r>
          </w:p>
        </w:tc>
        <w:tc>
          <w:tcPr>
            <w:tcW w:w="1701" w:type="dxa"/>
            <w:tcBorders>
              <w:top w:val="single" w:sz="6" w:space="0" w:color="000000"/>
              <w:left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437,26</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65</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31</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300</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42,6</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40</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29</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0</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33,33</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40,71</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65</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85</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342,9</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4,84</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230</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58</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0</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278,79</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6,94</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5</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44</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0</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4,29</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60</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87</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0</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400</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87,88</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00</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71</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0</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450</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4,11</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240</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68</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0</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306,3</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35,74</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70</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52</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0</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400</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2,32</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60</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52</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0</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01</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40</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77</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225</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5,44</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25</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81</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0</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98,15</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62,94</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240</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52</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0</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30,52</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311,22</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210</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25</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0</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370</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51,41</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70</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64</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66,7</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4,32</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60</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53</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233,33</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31</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40</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78</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0</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300</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31,96</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230</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52</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355,9</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44,43</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70</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29</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0</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242,86</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45,28</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90</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29</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50</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22,83</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290</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39</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0</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335,29</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681,63</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55</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75</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381,8</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0,87</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5</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44</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0</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0</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39</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65</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58</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0</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363,5</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51,87</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25</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85</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0</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450</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0,96</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85</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52</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255,8</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18,04</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230</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59</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371,43</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47,34</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80</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85</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0</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71,4</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364,54</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55</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64</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0</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340</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3,08</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70</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60</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0</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36,18</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421,41</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250</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76</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0</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15,63</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325,98</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85</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70</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0</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22,22</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03,02</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260</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52</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0</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80,32</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62,74</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5</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43</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0</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0</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5,57</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00</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62</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0</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350</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51,87</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70</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66</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235,7</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74,02</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55</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53</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0</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400</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33,89</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60</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69</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84,78</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03,99</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70</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26</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0</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361,5</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32,53</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40</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68</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0</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0</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43,84</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70</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71</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40</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212,4</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50</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55</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28,57</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05,85</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70</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21</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0</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300</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51,87</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90</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81</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50</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4,2</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5</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55</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0</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0</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56</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230</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51</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666,7</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4,86</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70</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80</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0</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24,38</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5</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82</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0</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0</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40,97</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90</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76</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0</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291,18</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51,87</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200</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56</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0</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366,67</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54,37</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220</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81</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0</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00</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5,29</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5</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74</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0</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366,7</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2,44</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50</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84</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300</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222,77</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270</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66</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0</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253,19</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87,29</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95</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55</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0</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250</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53,7</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65</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71</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34,62</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51,87</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200</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25</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200</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19,65</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70</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81</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0</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700</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278,17</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5</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61</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0</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51,87</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0</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52</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233,3</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1,45</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95</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68</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0</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482,9</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244,9</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25</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60</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0</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33,33</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216,21</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210</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44</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427,27</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51,87</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5</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74</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0</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94,55</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82,06</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5</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88</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0</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4,55</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70</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37</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0</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325</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9,06</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90</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72</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0</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206,25</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323,42</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65</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77</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700</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69,98</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60</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84</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260</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7,79</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5</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75</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98,91</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00</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55</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75</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0</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0</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51,87</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220</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47</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0</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262,5</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51,87</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290</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78</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0</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218,2</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07,94</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95</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75</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98,08</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98,86</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230</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63</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62,5</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49,64</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200</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27</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293,94</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32,05</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80</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74</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0</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385,7</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30,6</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20</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87</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222,6</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20,72</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300</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82</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0</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338,1</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2,89</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55</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59</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0</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57,69</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36,36</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00</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80</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0</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288,9</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51,54</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45</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74</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0</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50</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9,53</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270</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63</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0</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44,44</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51,87</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35</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61</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0</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0</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66,81</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70</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51</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228,57</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24,25</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5</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75</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0</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50</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5,67</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200</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73</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287,65</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53,71</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50</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61</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0</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757,1</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26,53</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90</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50</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0</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285,71</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1</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80</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86</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344,4</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42,28</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90</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49</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766,7</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9,98</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00</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91</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290</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35,84</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0</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73</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0</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400</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3,61</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60</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76</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464,7</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4,41</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80</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68</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37,21</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1,64</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70</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59</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0</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29,41</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87,9</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260</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54</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790</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27,15</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40</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67</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0</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234,8</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0,19</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40</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79</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0</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400</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3,78</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60</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76</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0</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73,91</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11,7</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210</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37</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36,05</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15,28</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45</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76</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0</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366,7</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8,92</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00</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51</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240</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82,18</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60</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72</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242</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67,64</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70</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69</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0</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200</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23,6</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95</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78</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0</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275</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235,34</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250</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41</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0</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231,25</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634,42</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210</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34</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440</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30,06</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70</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9</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0</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366,67</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3,66</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50</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72</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0</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50</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0,76</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65</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47</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216,67</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285,89</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90</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40</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509,1</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43,59</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60</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63</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706,3</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41,2</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5</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74</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0</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20,59</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3,7</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65</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69</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258</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28,35</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55</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73</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96,67</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76,47</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45</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59</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0</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261,9</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52,32</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95</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40</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99,46</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51,87</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270</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33</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0</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516,67</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51,87</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80</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24</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500</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4,53</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220</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86</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620</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385,13</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85</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38</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55,68</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05,26</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5</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72</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0</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0</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03,15</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95</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57</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44,44</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02,55</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85</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78</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0</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40,7</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354,63</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55</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77</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0</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82,22</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58,33</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40</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74</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217,2</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7,64</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200</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79</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0</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280</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01,1</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70</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58</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0</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310,53</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50,9</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200</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47</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418,18</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23,6</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90</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63</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511,8</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114</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60</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63</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0</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340</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29,08</w:t>
            </w:r>
          </w:p>
        </w:tc>
      </w:tr>
      <w:tr>
        <w:trPr>
          <w:trHeight w:val="300" w:hRule="atLeast"/>
        </w:trPr>
        <w:tc>
          <w:tcPr>
            <w:tcW w:w="1724"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70</w:t>
            </w:r>
          </w:p>
        </w:tc>
        <w:tc>
          <w:tcPr>
            <w:tcW w:w="119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57</w:t>
            </w:r>
          </w:p>
        </w:tc>
        <w:tc>
          <w:tcPr>
            <w:tcW w:w="2242"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0</w:t>
            </w:r>
          </w:p>
        </w:tc>
        <w:tc>
          <w:tcPr>
            <w:tcW w:w="18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50</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jc w:val="right"/>
              <w:rPr>
                <w:rFonts w:ascii="Calibri" w:hAnsi="Calibri" w:cs="Calibri"/>
              </w:rPr>
            </w:pPr>
            <w:r>
              <w:rPr>
                <w:rFonts w:cs="Calibri" w:ascii="Calibri" w:hAnsi="Calibri"/>
              </w:rPr>
              <w:t>51,87</w:t>
            </w:r>
          </w:p>
        </w:tc>
      </w:tr>
    </w:tbl>
    <w:p>
      <w:pPr>
        <w:pStyle w:val="Normal"/>
        <w:rPr/>
      </w:pPr>
      <w:r>
        <w:rPr/>
      </w:r>
    </w:p>
    <w:sectPr>
      <w:type w:val="nextPage"/>
      <w:pgSz w:w="11906" w:h="16838"/>
      <w:pgMar w:left="1417" w:right="1417" w:gutter="0" w:header="0" w:top="1417" w:footer="0" w:bottom="99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Verdana">
    <w:charset w:val="00"/>
    <w:family w:val="auto"/>
    <w:pitch w:val="variable"/>
  </w:font>
  <w:font w:name="Calibri">
    <w:charset w:val="00"/>
    <w:family w:val="auto"/>
    <w:pitch w:val="variable"/>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 w:cs="Times New Roman"/>
      <w:color w:val="auto"/>
      <w:sz w:val="24"/>
      <w:szCs w:val="24"/>
      <w:lang w:val="fr-FR" w:bidi="ar-SA" w:eastAsia="zh-CN"/>
    </w:rPr>
  </w:style>
  <w:style w:type="character" w:styleId="WW8Num1z0">
    <w:name w:val="WW8Num1z0"/>
    <w:qFormat/>
    <w:rPr>
      <w:rFonts w:cs="Times New Roman"/>
    </w:rPr>
  </w:style>
  <w:style w:type="character" w:styleId="WW8Num1z1">
    <w:name w:val="WW8Num1z1"/>
    <w:qFormat/>
    <w:rPr>
      <w:rFonts w:cs="Times New Roman"/>
    </w:rPr>
  </w:style>
  <w:style w:type="character" w:styleId="WW8Num2z0">
    <w:name w:val="WW8Num2z0"/>
    <w:qFormat/>
    <w:rPr>
      <w:rFonts w:cs="Times New Roman"/>
    </w:rPr>
  </w:style>
  <w:style w:type="character" w:styleId="WW8Num2z1">
    <w:name w:val="WW8Num2z1"/>
    <w:qFormat/>
    <w:rPr>
      <w:rFonts w:cs="Times New Roman"/>
    </w:rPr>
  </w:style>
  <w:style w:type="character" w:styleId="WW8Num3z0">
    <w:name w:val="WW8Num3z0"/>
    <w:qFormat/>
    <w:rPr>
      <w:rFonts w:cs="Times New Roman"/>
      <w:b/>
    </w:rPr>
  </w:style>
  <w:style w:type="character" w:styleId="WW8Num3z1">
    <w:name w:val="WW8Num3z1"/>
    <w:qFormat/>
    <w:rPr>
      <w:rFonts w:cs="Times New Roman"/>
    </w:rPr>
  </w:style>
  <w:style w:type="character" w:styleId="Policepardfaut">
    <w:name w:val="Police par défaut"/>
    <w:qFormat/>
    <w:rPr/>
  </w:style>
  <w:style w:type="character" w:styleId="Marquedannotation">
    <w:name w:val="Marque d'annotation"/>
    <w:qFormat/>
    <w:rPr>
      <w:rFonts w:cs="Times New Roman"/>
      <w:sz w:val="18"/>
      <w:szCs w:val="18"/>
    </w:rPr>
  </w:style>
  <w:style w:type="character" w:styleId="CommentaireCar">
    <w:name w:val="Commentaire Car"/>
    <w:qFormat/>
    <w:rPr>
      <w:rFonts w:ascii="Cambria" w:hAnsi="Cambria" w:eastAsia="MS ??" w:cs="Times New Roman"/>
    </w:rPr>
  </w:style>
  <w:style w:type="character" w:styleId="ObjetducommentaireCar">
    <w:name w:val="Objet du commentaire Car"/>
    <w:qFormat/>
    <w:rPr>
      <w:rFonts w:ascii="Cambria" w:hAnsi="Cambria" w:eastAsia="MS ??" w:cs="Times New Roman"/>
      <w:b/>
      <w:bCs/>
      <w:sz w:val="20"/>
      <w:szCs w:val="20"/>
    </w:rPr>
  </w:style>
  <w:style w:type="character" w:styleId="TextedebullesCar">
    <w:name w:val="Texte de bulles Car"/>
    <w:qFormat/>
    <w:rPr>
      <w:rFonts w:ascii="Lucida Grande" w:hAnsi="Lucida Grande" w:eastAsia="MS ??"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aire">
    <w:name w:val="Commentaire"/>
    <w:basedOn w:val="Normal"/>
    <w:qFormat/>
    <w:pPr/>
    <w:rPr/>
  </w:style>
  <w:style w:type="paragraph" w:styleId="Objetducommentaire">
    <w:name w:val="Objet du commentaire"/>
    <w:basedOn w:val="Commentaire"/>
    <w:next w:val="Commentaire"/>
    <w:qFormat/>
    <w:pPr/>
    <w:rPr>
      <w:b/>
      <w:bCs/>
      <w:sz w:val="20"/>
      <w:szCs w:val="20"/>
    </w:rPr>
  </w:style>
  <w:style w:type="paragraph" w:styleId="Textedebulles">
    <w:name w:val="Texte de bulles"/>
    <w:basedOn w:val="Normal"/>
    <w:qFormat/>
    <w:pPr/>
    <w:rPr>
      <w:rFonts w:ascii="Lucida Grande" w:hAnsi="Lucida Grande" w:cs="Lucida Grande"/>
      <w:sz w:val="18"/>
      <w:szCs w:val="18"/>
    </w:rPr>
  </w:style>
  <w:style w:type="paragraph" w:styleId="Paragraphedeliste1">
    <w:name w:val="Paragraphe de liste1"/>
    <w:basedOn w:val="Normal"/>
    <w:qFormat/>
    <w:pPr>
      <w:ind w:left="720"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0T12:46:00Z</dcterms:created>
  <dc:creator>mireille Griuncelli</dc:creator>
  <dc:description/>
  <cp:keywords/>
  <dc:language>en-US</dc:language>
  <cp:lastModifiedBy>mireille Griuncelli</cp:lastModifiedBy>
  <dcterms:modified xsi:type="dcterms:W3CDTF">2014-10-30T09:32:00Z</dcterms:modified>
  <cp:revision>3</cp:revision>
  <dc:subject/>
  <dc:title/>
</cp:coreProperties>
</file>